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9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1276"/>
        <w:gridCol w:w="941"/>
        <w:gridCol w:w="607"/>
        <w:gridCol w:w="608"/>
        <w:gridCol w:w="1023"/>
        <w:gridCol w:w="564"/>
        <w:gridCol w:w="575"/>
        <w:gridCol w:w="1035"/>
        <w:gridCol w:w="564"/>
        <w:gridCol w:w="575"/>
        <w:gridCol w:w="1035"/>
        <w:gridCol w:w="564"/>
        <w:gridCol w:w="575"/>
        <w:gridCol w:w="1030"/>
        <w:gridCol w:w="564"/>
        <w:gridCol w:w="575"/>
      </w:tblGrid>
      <w:tr w:rsidR="00626455" w:rsidRPr="009455CC" w:rsidTr="00744849">
        <w:trPr>
          <w:trHeight w:val="1162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irwise comparison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TL combination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tal 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s up- and down-regulated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umber of DEG mapping to 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with a L2FC of &lt;/&gt;1 </w:t>
            </w:r>
          </w:p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pping to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 2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with a L2FC of &lt;/&gt;1 </w:t>
            </w:r>
          </w:p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626455" w:rsidRPr="003533F2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pping to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626455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 with a L2FC of &lt;/&gt;1</w:t>
            </w:r>
          </w:p>
          <w:p w:rsidR="00626455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apping to 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DEG</w:t>
            </w: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 with a L2FC of &lt;/&gt;1 </w:t>
            </w:r>
          </w:p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 w:rsidR="00626455" w:rsidRPr="009455CC" w:rsidTr="00744849">
        <w:trPr>
          <w:trHeight w:val="988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S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Res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Sus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Res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Sus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Res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Sus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Res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Sus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 in Res</w:t>
            </w:r>
          </w:p>
        </w:tc>
      </w:tr>
      <w:tr w:rsidR="00626455" w:rsidRPr="009455CC" w:rsidTr="00744849">
        <w:trPr>
          <w:trHeight w:val="68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0C44B8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C44B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1 v GS1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A v null for 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</w:tr>
      <w:tr w:rsidR="00626455" w:rsidRPr="009455CC" w:rsidTr="00744849">
        <w:trPr>
          <w:trHeight w:val="68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0C44B8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C44B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2 v GS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A+5B v null for 2A+5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</w:tr>
      <w:tr w:rsidR="00626455" w:rsidRPr="009455CC" w:rsidTr="00744849">
        <w:trPr>
          <w:trHeight w:val="68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0C44B8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C44B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3 v GS3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A+1B v null for 2A+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6455" w:rsidRPr="009455CC" w:rsidTr="00744849">
        <w:trPr>
          <w:trHeight w:val="68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4 v GS4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A+5A v null for 2A +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3E3A33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E3A3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26455" w:rsidRPr="009455CC" w:rsidTr="00744849">
        <w:trPr>
          <w:trHeight w:val="68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0C44B8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5 v GS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A+1B+5B v null for 2A+1B+5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626455" w:rsidRPr="006A5A9C" w:rsidRDefault="00626455" w:rsidP="007448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A5A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</w:tbl>
    <w:p w:rsidR="00626455" w:rsidRDefault="00626455" w:rsidP="00626455">
      <w:pPr>
        <w:tabs>
          <w:tab w:val="left" w:pos="8983"/>
          <w:tab w:val="left" w:pos="10097"/>
        </w:tabs>
      </w:pPr>
    </w:p>
    <w:p w:rsidR="00626455" w:rsidRDefault="00626455" w:rsidP="00626455">
      <w:pPr>
        <w:tabs>
          <w:tab w:val="left" w:pos="8983"/>
          <w:tab w:val="left" w:pos="10097"/>
        </w:tabs>
      </w:pPr>
    </w:p>
    <w:p w:rsidR="00626455" w:rsidRPr="009455CC" w:rsidRDefault="00626455" w:rsidP="00626455">
      <w:r w:rsidRPr="00E14FC1">
        <w:rPr>
          <w:rFonts w:cs="Times New Roman"/>
          <w:b/>
        </w:rPr>
        <w:t xml:space="preserve">Supplementary </w:t>
      </w:r>
      <w:r w:rsidRPr="00E14FC1">
        <w:rPr>
          <w:rFonts w:cs="Times New Roman"/>
          <w:b/>
          <w:bCs/>
          <w:kern w:val="24"/>
        </w:rPr>
        <w:t xml:space="preserve">file </w:t>
      </w:r>
      <w:r>
        <w:rPr>
          <w:rFonts w:cs="Times New Roman"/>
          <w:b/>
          <w:bCs/>
          <w:kern w:val="24"/>
        </w:rPr>
        <w:t>S</w:t>
      </w:r>
      <w:r>
        <w:rPr>
          <w:rFonts w:cs="Times New Roman"/>
          <w:b/>
        </w:rPr>
        <w:t>8</w:t>
      </w:r>
      <w:r w:rsidRPr="00212827">
        <w:rPr>
          <w:b/>
        </w:rPr>
        <w:t>.</w:t>
      </w:r>
      <w:r>
        <w:t xml:space="preserve"> Summary of the outputs of the </w:t>
      </w:r>
      <w:proofErr w:type="spellStart"/>
      <w:r>
        <w:t>RNASeq</w:t>
      </w:r>
      <w:proofErr w:type="spellEnd"/>
      <w:r>
        <w:t xml:space="preserve"> pairwise comparisons showing </w:t>
      </w:r>
      <w:r w:rsidRPr="009455CC">
        <w:t xml:space="preserve">the </w:t>
      </w:r>
      <w:r>
        <w:t>numbers of differentially expressed genes (DEGs) up- and down-regulated at 48 hours</w:t>
      </w:r>
      <w:r w:rsidRPr="009455CC">
        <w:t xml:space="preserve"> after inoculation</w:t>
      </w:r>
      <w:r>
        <w:t xml:space="preserve"> with </w:t>
      </w:r>
      <w:r w:rsidRPr="00212827">
        <w:rPr>
          <w:i/>
        </w:rPr>
        <w:t>Claviceps purpurea</w:t>
      </w:r>
      <w:r>
        <w:rPr>
          <w:i/>
        </w:rPr>
        <w:t>,</w:t>
      </w:r>
      <w:r>
        <w:t xml:space="preserve"> and the numbers of DEGs mapping to the durum wheat </w:t>
      </w:r>
      <w:proofErr w:type="spellStart"/>
      <w:r>
        <w:t>Svevo</w:t>
      </w:r>
      <w:proofErr w:type="spellEnd"/>
      <w:r>
        <w:t xml:space="preserve"> reference chromosomes 1B, 2A, 5A and 5B</w:t>
      </w:r>
      <w:r w:rsidRPr="009455CC">
        <w:t>.</w:t>
      </w:r>
    </w:p>
    <w:p w:rsidR="000B5B2C" w:rsidRDefault="000B5B2C">
      <w:bookmarkStart w:id="0" w:name="_GoBack"/>
      <w:bookmarkEnd w:id="0"/>
    </w:p>
    <w:sectPr w:rsidR="000B5B2C" w:rsidSect="006264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455"/>
    <w:rsid w:val="000B5B2C"/>
    <w:rsid w:val="0062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08B8C-BF6D-4055-9F76-CB47A2F1A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don</dc:creator>
  <cp:keywords/>
  <dc:description/>
  <cp:lastModifiedBy>Anna Gordon</cp:lastModifiedBy>
  <cp:revision>1</cp:revision>
  <dcterms:created xsi:type="dcterms:W3CDTF">2019-10-29T12:40:00Z</dcterms:created>
  <dcterms:modified xsi:type="dcterms:W3CDTF">2019-10-29T12:40:00Z</dcterms:modified>
</cp:coreProperties>
</file>